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7A5547" w14:textId="77777777" w:rsidR="005E3987" w:rsidRDefault="005E3987" w:rsidP="005E3987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Appendix 9: Adjusted hazard ratio for 1-year all-cause mortality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84"/>
        <w:gridCol w:w="3932"/>
        <w:gridCol w:w="1856"/>
      </w:tblGrid>
      <w:tr w:rsidR="005E3987" w:rsidRPr="009C66F6" w14:paraId="52F6F68D" w14:textId="77777777" w:rsidTr="006E6FFE">
        <w:trPr>
          <w:trHeight w:val="293"/>
          <w:tblHeader/>
          <w:jc w:val="center"/>
        </w:trPr>
        <w:tc>
          <w:tcPr>
            <w:tcW w:w="1810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EB88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6537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Variable</w:t>
            </w:r>
          </w:p>
        </w:tc>
        <w:tc>
          <w:tcPr>
            <w:tcW w:w="2167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EB88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CF1CA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Adjusted HR (</w:t>
            </w:r>
            <w:proofErr w:type="spellStart"/>
            <w:r w:rsidRPr="009C66F6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aHR</w:t>
            </w:r>
            <w:proofErr w:type="spellEnd"/>
            <w:r w:rsidRPr="009C66F6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)</w:t>
            </w:r>
          </w:p>
        </w:tc>
        <w:tc>
          <w:tcPr>
            <w:tcW w:w="1023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DEB88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4D25D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lang w:val="en-US"/>
                <w14:ligatures w14:val="none"/>
              </w:rPr>
              <w:t>P-value</w:t>
            </w:r>
          </w:p>
        </w:tc>
      </w:tr>
      <w:tr w:rsidR="005E3987" w:rsidRPr="009C66F6" w14:paraId="7D2A4926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D64F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ntinuous variables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797ED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C0F0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365DA646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5386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proofErr w:type="gramStart"/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ge,</w:t>
            </w:r>
            <w:proofErr w:type="gramEnd"/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per year (2 splines)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B718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3 (0.99–1.</w:t>
            </w:r>
            <w:proofErr w:type="gramStart"/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6)(</w:t>
            </w:r>
            <w:proofErr w:type="gramEnd"/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2 (0.99–1.05)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D31C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74(0.207)</w:t>
            </w:r>
          </w:p>
        </w:tc>
      </w:tr>
      <w:tr w:rsidR="005E3987" w:rsidRPr="009C66F6" w14:paraId="78EAA46A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C0A1BF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eoperative Hb (2 splines)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9FFD2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 (0.97–0.</w:t>
            </w:r>
            <w:proofErr w:type="gramStart"/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8)(</w:t>
            </w:r>
            <w:proofErr w:type="gramEnd"/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1 (1–1.02)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7D031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(0.118)</w:t>
            </w:r>
          </w:p>
        </w:tc>
      </w:tr>
      <w:tr w:rsidR="005E3987" w:rsidRPr="009C66F6" w14:paraId="195D47AF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274B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urgical discipline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35948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4F4B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1D8ED76A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BC5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rtho/Trauma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C750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23BD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3F0C5985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ACBF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eurosurgery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56A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24 (1.19–8.77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C776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21</w:t>
            </w:r>
          </w:p>
        </w:tc>
      </w:tr>
      <w:tr w:rsidR="005E3987" w:rsidRPr="009C66F6" w14:paraId="10EEEBAB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D30D45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Other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10015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92 (1.09–3.37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14AC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24</w:t>
            </w:r>
          </w:p>
        </w:tc>
      </w:tr>
      <w:tr w:rsidR="005E3987" w:rsidRPr="009C66F6" w14:paraId="16AC8DA0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3C92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pinal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A254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 (0.58–1.11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3D18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77</w:t>
            </w:r>
          </w:p>
        </w:tc>
      </w:tr>
      <w:tr w:rsidR="005E3987" w:rsidRPr="009C66F6" w14:paraId="665C3CAE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1E6AC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horacic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537D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18 (0.84–1.66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EB7C1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3</w:t>
            </w:r>
          </w:p>
        </w:tc>
      </w:tr>
      <w:tr w:rsidR="005E3987" w:rsidRPr="009C66F6" w14:paraId="4E778DF1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C9A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rology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61CA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1 (0.57–1.14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44CF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21</w:t>
            </w:r>
          </w:p>
        </w:tc>
      </w:tr>
      <w:tr w:rsidR="005E3987" w:rsidRPr="009C66F6" w14:paraId="5FA32AC5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D411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ascular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7412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1 (0.68–1.23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B9D0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52</w:t>
            </w:r>
          </w:p>
        </w:tc>
      </w:tr>
      <w:tr w:rsidR="005E3987" w:rsidRPr="009C66F6" w14:paraId="071BA377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A7A1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Visceral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779B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4 (0.63–1.13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56474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253</w:t>
            </w:r>
          </w:p>
        </w:tc>
      </w:tr>
      <w:tr w:rsidR="005E3987" w:rsidRPr="009C66F6" w14:paraId="44FD938E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AC03B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entre of surgery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D738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5983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59787CB7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880D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y hospital Switzerland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A2FEB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D120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42C3809A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555D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antonal hospital Switzerland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AFF62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2 (0.95–1.56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42A31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116</w:t>
            </w:r>
          </w:p>
        </w:tc>
      </w:tr>
      <w:tr w:rsidR="005E3987" w:rsidRPr="009C66F6" w14:paraId="669E3E6C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975E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University hospital Brazil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9BFBBA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3.07 (2.18–4.33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14D0E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5E3987" w:rsidRPr="009C66F6" w14:paraId="5B5429AA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DAAA5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C Surgery Risk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86DFB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0218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29E9823D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F39F2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C Surgery Risk &lt;1%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D4E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ference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5E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B6408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30013193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6373F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C Surgery Risk 1–5%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26AF8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8 (0.78–1.22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E61F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48</w:t>
            </w:r>
          </w:p>
        </w:tc>
      </w:tr>
      <w:tr w:rsidR="005E3987" w:rsidRPr="009C66F6" w14:paraId="7CF64366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7A88C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ESC Surgery Risk &gt;5%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9DC0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63 (1.24–2.15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AB1DD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5E3987" w:rsidRPr="009C66F6" w14:paraId="4505AE3A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4914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orbidities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EF98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5DEB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5406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b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</w:tr>
      <w:tr w:rsidR="005E3987" w:rsidRPr="009C66F6" w14:paraId="021B585C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C0FD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ctive cancer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D5C3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.45 (1.91–3.14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672B4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5E3987" w:rsidRPr="009C66F6" w14:paraId="7DF70CBC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634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ronic kidney disease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2EB9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7 (1.09–1.49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6062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03</w:t>
            </w:r>
          </w:p>
        </w:tc>
      </w:tr>
      <w:tr w:rsidR="005E3987" w:rsidRPr="009C66F6" w14:paraId="5F9EA783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09132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ronic lung disease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ED93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26 (1.05–1.51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1149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3</w:t>
            </w:r>
          </w:p>
        </w:tc>
      </w:tr>
      <w:tr w:rsidR="005E3987" w:rsidRPr="009C66F6" w14:paraId="5DB9FB24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2634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ronary artery disease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F7C0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97 (0.83–1.15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5B19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53</w:t>
            </w:r>
          </w:p>
        </w:tc>
      </w:tr>
      <w:tr w:rsidR="005E3987" w:rsidRPr="009C66F6" w14:paraId="1C313FAA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46A65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Diabetes mellitus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881F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4 (0.88–1.22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E88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63</w:t>
            </w:r>
          </w:p>
        </w:tc>
      </w:tr>
      <w:tr w:rsidR="005E3987" w:rsidRPr="009C66F6" w14:paraId="2537F74D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40E3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hronic h</w:t>
            </w: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eart 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f</w:t>
            </w: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ailure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202F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48 (1.25–1.75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86CF0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  <w:tr w:rsidR="005E3987" w:rsidRPr="009C66F6" w14:paraId="5A83A946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FCB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istory of Stroke/TIA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9FE1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2 (0.83–1.25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1A0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862</w:t>
            </w:r>
          </w:p>
        </w:tc>
      </w:tr>
      <w:tr w:rsidR="005E3987" w:rsidRPr="009C66F6" w14:paraId="30E1CF5D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C783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ypertension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FA15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79 (0.66–0.95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5BA6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14</w:t>
            </w:r>
          </w:p>
        </w:tc>
      </w:tr>
      <w:tr w:rsidR="005E3987" w:rsidRPr="009C66F6" w14:paraId="35DD3C9B" w14:textId="77777777" w:rsidTr="006E6FFE">
        <w:trPr>
          <w:trHeight w:val="293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CF761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lastRenderedPageBreak/>
              <w:t>Peripheral arter</w:t>
            </w:r>
            <w:r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y</w:t>
            </w: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 disease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B20D9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07 (0.86–1.32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1227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568</w:t>
            </w:r>
          </w:p>
        </w:tc>
      </w:tr>
      <w:tr w:rsidR="005E3987" w:rsidRPr="009C66F6" w14:paraId="035DD549" w14:textId="77777777" w:rsidTr="006E6FFE">
        <w:trPr>
          <w:trHeight w:val="272"/>
          <w:jc w:val="center"/>
        </w:trPr>
        <w:tc>
          <w:tcPr>
            <w:tcW w:w="1810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E95E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educed functional capacity</w:t>
            </w:r>
          </w:p>
        </w:tc>
        <w:tc>
          <w:tcPr>
            <w:tcW w:w="2167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77392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.89 (1.56–2.3)</w:t>
            </w:r>
          </w:p>
        </w:tc>
        <w:tc>
          <w:tcPr>
            <w:tcW w:w="1023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97942" w14:textId="77777777" w:rsidR="005E3987" w:rsidRPr="009C66F6" w:rsidRDefault="005E3987" w:rsidP="006E6FF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9C66F6">
              <w:rPr>
                <w:rFonts w:ascii="Arial" w:eastAsia="Arial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&lt;0.001</w:t>
            </w:r>
          </w:p>
        </w:tc>
      </w:tr>
    </w:tbl>
    <w:p w14:paraId="41CC121C" w14:textId="77777777" w:rsidR="005E3987" w:rsidRDefault="005E3987" w:rsidP="005E3987">
      <w:pPr>
        <w:rPr>
          <w:rFonts w:ascii="Times New Roman" w:hAnsi="Times New Roman" w:cs="Times New Roman"/>
          <w:b/>
          <w:bCs/>
          <w:lang w:val="en-GB"/>
        </w:rPr>
      </w:pPr>
    </w:p>
    <w:p w14:paraId="4CDF85AD" w14:textId="77777777" w:rsidR="005E3987" w:rsidRPr="00F50BE0" w:rsidRDefault="005E3987" w:rsidP="005E3987">
      <w:pPr>
        <w:spacing w:line="360" w:lineRule="auto"/>
        <w:rPr>
          <w:rFonts w:ascii="Times New Roman" w:hAnsi="Times New Roman" w:cs="Times New Roman"/>
          <w:lang w:val="en-GB"/>
        </w:rPr>
      </w:pPr>
      <w:r w:rsidRPr="00F50BE0">
        <w:rPr>
          <w:rFonts w:ascii="Times New Roman" w:hAnsi="Times New Roman" w:cs="Times New Roman"/>
          <w:lang w:val="en-US"/>
        </w:rPr>
        <w:t xml:space="preserve">Calculation with </w:t>
      </w:r>
      <w:proofErr w:type="spellStart"/>
      <w:r w:rsidRPr="00F50BE0">
        <w:rPr>
          <w:rFonts w:ascii="Times New Roman" w:hAnsi="Times New Roman" w:cs="Times New Roman"/>
          <w:lang w:val="en-US"/>
        </w:rPr>
        <w:t>timevarying</w:t>
      </w:r>
      <w:proofErr w:type="spellEnd"/>
      <w:r w:rsidRPr="00F50BE0">
        <w:rPr>
          <w:rFonts w:ascii="Times New Roman" w:hAnsi="Times New Roman" w:cs="Times New Roman"/>
          <w:lang w:val="en-US"/>
        </w:rPr>
        <w:t xml:space="preserve"> cox-regression model. Abbreviations: Hb – </w:t>
      </w:r>
      <w:proofErr w:type="spellStart"/>
      <w:r w:rsidRPr="00F50BE0">
        <w:rPr>
          <w:rFonts w:ascii="Times New Roman" w:hAnsi="Times New Roman" w:cs="Times New Roman"/>
          <w:lang w:val="en-US"/>
        </w:rPr>
        <w:t>haemoglobin</w:t>
      </w:r>
      <w:proofErr w:type="spellEnd"/>
      <w:r w:rsidRPr="00F50BE0">
        <w:rPr>
          <w:rFonts w:ascii="Times New Roman" w:hAnsi="Times New Roman" w:cs="Times New Roman"/>
          <w:lang w:val="en-US"/>
        </w:rPr>
        <w:t xml:space="preserve">, </w:t>
      </w:r>
      <w:r w:rsidRPr="00F50BE0">
        <w:rPr>
          <w:rFonts w:ascii="Times New Roman" w:hAnsi="Times New Roman" w:cs="Times New Roman"/>
          <w:lang w:val="en-GB"/>
        </w:rPr>
        <w:t>TIA – transient isch</w:t>
      </w:r>
      <w:r>
        <w:rPr>
          <w:rFonts w:ascii="Times New Roman" w:hAnsi="Times New Roman" w:cs="Times New Roman"/>
          <w:lang w:val="en-GB"/>
        </w:rPr>
        <w:t>a</w:t>
      </w:r>
      <w:r w:rsidRPr="00F50BE0">
        <w:rPr>
          <w:rFonts w:ascii="Times New Roman" w:hAnsi="Times New Roman" w:cs="Times New Roman"/>
          <w:lang w:val="en-GB"/>
        </w:rPr>
        <w:t>emic attack.</w:t>
      </w:r>
    </w:p>
    <w:p w14:paraId="36181EF5" w14:textId="77777777" w:rsidR="005E3987" w:rsidRDefault="005E3987" w:rsidP="005E3987">
      <w:pPr>
        <w:rPr>
          <w:rFonts w:ascii="Times New Roman" w:hAnsi="Times New Roman" w:cs="Times New Roman"/>
          <w:b/>
          <w:bCs/>
          <w:lang w:val="en-GB"/>
        </w:rPr>
      </w:pPr>
    </w:p>
    <w:p w14:paraId="250A1260" w14:textId="77777777" w:rsidR="00AC6421" w:rsidRPr="005E3987" w:rsidRDefault="00AC6421">
      <w:pPr>
        <w:rPr>
          <w:lang w:val="en-GB"/>
        </w:rPr>
      </w:pPr>
    </w:p>
    <w:sectPr w:rsidR="00AC6421" w:rsidRPr="005E39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987"/>
    <w:rsid w:val="00255A97"/>
    <w:rsid w:val="0030220C"/>
    <w:rsid w:val="005E3987"/>
    <w:rsid w:val="00A412EE"/>
    <w:rsid w:val="00AC6421"/>
    <w:rsid w:val="00D82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8B11C30"/>
  <w15:chartTrackingRefBased/>
  <w15:docId w15:val="{A0BA1E94-8018-4914-B8EE-1C4F38153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E3987"/>
  </w:style>
  <w:style w:type="paragraph" w:styleId="berschrift1">
    <w:name w:val="heading 1"/>
    <w:basedOn w:val="Standard"/>
    <w:next w:val="Standard"/>
    <w:link w:val="berschrift1Zchn"/>
    <w:uiPriority w:val="9"/>
    <w:qFormat/>
    <w:rsid w:val="005E3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E3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E3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E3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E3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E3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E3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E3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E3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E3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E3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E3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E398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E398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E398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E398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E398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E398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E3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3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E3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E3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E3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E398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E398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E39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E3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E398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E398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257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k Koray</dc:creator>
  <cp:keywords/>
  <dc:description/>
  <cp:lastModifiedBy>Durak Koray</cp:lastModifiedBy>
  <cp:revision>1</cp:revision>
  <dcterms:created xsi:type="dcterms:W3CDTF">2026-04-14T07:21:00Z</dcterms:created>
  <dcterms:modified xsi:type="dcterms:W3CDTF">2026-04-14T07:21:00Z</dcterms:modified>
</cp:coreProperties>
</file>